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earch term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earch strategy developed to use with OVID Medline, OVID Embase and EBSCO Cinahl. Search strategy uses subject headings where possible and free text searching where there are no appropriate subject headings in the thesaurus. (sepsis/  or exp Shock, Septic/ or bacteremia/ or fungemia/ or  sepsis.mp. or exp Pneumonia/ or pneumonia.mp or  septicemia.mp. or "septic shock".mp.) AND (exp Hydrocortisone/ or corticosteroids.mp. or exp Adrenal Cortex Hormones/ or exp Steroids/ or hydrocortisone.mp. or  steroid?.mp.) AND (limit  to clinical trial, all or randomized controlled trial or controlled clinical trial or meta analysis or  (randomised controlled trial$ or clinical trial$ or RCT$).mp.)</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04:11:00Z</dcterms:created>
  <dc:creator>John L Moran</dc:creator>
  <dc:description/>
  <cp:keywords/>
  <dc:language>en-US</dc:language>
  <cp:lastModifiedBy>John L Moran</cp:lastModifiedBy>
  <dcterms:modified xsi:type="dcterms:W3CDTF">2010-07-11T02:31:00Z</dcterms:modified>
  <cp:revision>2</cp:revision>
  <dc:subject/>
  <dc:title/>
</cp:coreProperties>
</file>